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3A92" w:rsidRPr="00F270CF" w:rsidRDefault="00F270CF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270C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8573E0" wp14:editId="6DBB4E3C">
                <wp:simplePos x="0" y="0"/>
                <wp:positionH relativeFrom="margin">
                  <wp:posOffset>318211</wp:posOffset>
                </wp:positionH>
                <wp:positionV relativeFrom="paragraph">
                  <wp:posOffset>3658</wp:posOffset>
                </wp:positionV>
                <wp:extent cx="5369357" cy="3657600"/>
                <wp:effectExtent l="0" t="0" r="3175" b="0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69357" cy="3657600"/>
                          <a:chOff x="-1382573" y="0"/>
                          <a:chExt cx="5369357" cy="3657600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9770" cy="24714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1382573" y="2600656"/>
                            <a:ext cx="5369357" cy="10569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676F0" w:rsidRPr="00F270CF" w:rsidRDefault="00F270CF" w:rsidP="008676F0">
                              <w:pPr>
                                <w:spacing w:line="276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F270CF">
                                <w:rPr>
                                  <w:rStyle w:val="normaltextrun"/>
                                  <w:rFonts w:ascii="Times New Roman" w:hAnsi="Times New Roman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w:t xml:space="preserve">Additional </w:t>
                              </w:r>
                              <w:r w:rsidRPr="00F270CF">
                                <w:rPr>
                                  <w:rStyle w:val="normaltextrun"/>
                                  <w:rFonts w:ascii="Times New Roman" w:hAnsi="Times New Roman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w:t>f</w:t>
                              </w:r>
                              <w:r w:rsidRPr="00F270CF">
                                <w:rPr>
                                  <w:rStyle w:val="normaltextrun"/>
                                  <w:rFonts w:ascii="Times New Roman" w:hAnsi="Times New Roman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w:t>ile 5</w:t>
                              </w:r>
                              <w:r w:rsidRPr="00F270CF">
                                <w:rPr>
                                  <w:rStyle w:val="normaltextrun"/>
                                  <w:rFonts w:ascii="Times New Roman" w:hAnsi="Times New Roman" w:cs="Times New Roman"/>
                                  <w:sz w:val="24"/>
                                  <w:szCs w:val="24"/>
                                  <w:shd w:val="clear" w:color="auto" w:fill="FFFFFF"/>
                                </w:rPr>
                                <w:t xml:space="preserve"> </w:t>
                              </w:r>
                              <w:r w:rsidR="008676F0" w:rsidRPr="00F270C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ox and whisker plots of docosahexaenoic acid which display minimal overlapping between groups, MAP inoculated and control heifers, between 1-month and 19-months of age. Blue boxplots = MAP-inoculated heifers, green boxplots = control heifer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8573E0" id="Group 11" o:spid="_x0000_s1026" style="position:absolute;margin-left:25.05pt;margin-top:.3pt;width:422.8pt;height:4in;z-index:251659264;mso-position-horizontal-relative:margin;mso-width-relative:margin;mso-height-relative:margin" coordorigin="-13825" coordsize="53693,365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32397;height:247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13825;top:26006;width:53692;height:105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" stroked="f">
                  <v:textbox>
                    <w:txbxContent>
                      <w:p w:rsidR="008676F0" w:rsidRPr="00F270CF" w:rsidRDefault="00F270CF" w:rsidP="008676F0">
                        <w:pPr>
                          <w:spacing w:line="276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F270CF">
                          <w:rPr>
                            <w:rStyle w:val="normaltextrun"/>
                            <w:rFonts w:ascii="Times New Roman" w:hAnsi="Times New Roman" w:cs="Times New Roman"/>
                            <w:sz w:val="24"/>
                            <w:szCs w:val="24"/>
                            <w:shd w:val="clear" w:color="auto" w:fill="FFFFFF"/>
                          </w:rPr>
                          <w:t xml:space="preserve">Additional </w:t>
                        </w:r>
                        <w:r w:rsidRPr="00F270CF">
                          <w:rPr>
                            <w:rStyle w:val="normaltextrun"/>
                            <w:rFonts w:ascii="Times New Roman" w:hAnsi="Times New Roman" w:cs="Times New Roman"/>
                            <w:sz w:val="24"/>
                            <w:szCs w:val="24"/>
                            <w:shd w:val="clear" w:color="auto" w:fill="FFFFFF"/>
                          </w:rPr>
                          <w:t>f</w:t>
                        </w:r>
                        <w:r w:rsidRPr="00F270CF">
                          <w:rPr>
                            <w:rStyle w:val="normaltextrun"/>
                            <w:rFonts w:ascii="Times New Roman" w:hAnsi="Times New Roman" w:cs="Times New Roman"/>
                            <w:sz w:val="24"/>
                            <w:szCs w:val="24"/>
                            <w:shd w:val="clear" w:color="auto" w:fill="FFFFFF"/>
                          </w:rPr>
                          <w:t>ile 5</w:t>
                        </w:r>
                        <w:r w:rsidRPr="00F270CF">
                          <w:rPr>
                            <w:rStyle w:val="normaltextrun"/>
                            <w:rFonts w:ascii="Times New Roman" w:hAnsi="Times New Roman" w:cs="Times New Roman"/>
                            <w:sz w:val="24"/>
                            <w:szCs w:val="24"/>
                            <w:shd w:val="clear" w:color="auto" w:fill="FFFFFF"/>
                          </w:rPr>
                          <w:t xml:space="preserve"> </w:t>
                        </w:r>
                        <w:r w:rsidR="008676F0" w:rsidRPr="00F270C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ox and whisker plots of docosahexaenoic acid which display minimal overlapping between groups, MAP inoculated and control heifers, between 1-month and 19-months of age. Blue boxplots = MAP-inoculated heifers, green boxplots = control heifers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BC3A92" w:rsidRPr="00F270CF" w:rsidSect="00F270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79E"/>
    <w:rsid w:val="0018079E"/>
    <w:rsid w:val="001E68AC"/>
    <w:rsid w:val="003D1C7B"/>
    <w:rsid w:val="003F00FF"/>
    <w:rsid w:val="00444DA1"/>
    <w:rsid w:val="004615B1"/>
    <w:rsid w:val="005005AD"/>
    <w:rsid w:val="007841B4"/>
    <w:rsid w:val="007C5AA0"/>
    <w:rsid w:val="008676F0"/>
    <w:rsid w:val="009243C8"/>
    <w:rsid w:val="00934385"/>
    <w:rsid w:val="00967315"/>
    <w:rsid w:val="009C08F7"/>
    <w:rsid w:val="00A06849"/>
    <w:rsid w:val="00AD557F"/>
    <w:rsid w:val="00C41F5B"/>
    <w:rsid w:val="00C4742A"/>
    <w:rsid w:val="00E158D6"/>
    <w:rsid w:val="00EA694C"/>
    <w:rsid w:val="00F270CF"/>
    <w:rsid w:val="00FC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07414"/>
  <w15:chartTrackingRefBased/>
  <w15:docId w15:val="{2234402A-72EA-4A4B-BBE3-6916E5806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76F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ormaltextrun">
    <w:name w:val="normaltextrun"/>
    <w:basedOn w:val="Policepardfaut"/>
    <w:rsid w:val="00924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Taylor [emt26]</dc:creator>
  <cp:keywords/>
  <dc:description/>
  <cp:lastModifiedBy>Elodie Coulamy</cp:lastModifiedBy>
  <cp:revision>2</cp:revision>
  <dcterms:created xsi:type="dcterms:W3CDTF">2022-07-11T14:49:00Z</dcterms:created>
  <dcterms:modified xsi:type="dcterms:W3CDTF">2022-07-11T14:49:00Z</dcterms:modified>
</cp:coreProperties>
</file>